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E6E17A">
      <w:pPr>
        <w:rPr>
          <w:rStyle w:val="6"/>
          <w:rFonts w:hint="default"/>
          <w:b w:val="0"/>
          <w:bCs/>
          <w:color w:val="auto"/>
          <w:lang w:val="en-US" w:eastAsia="zh-CN"/>
        </w:rPr>
      </w:pPr>
      <w:bookmarkStart w:id="0" w:name="_Toc18374"/>
      <w:r>
        <w:rPr>
          <w:rStyle w:val="6"/>
          <w:rFonts w:hint="eastAsia" w:cs="Times New Roman"/>
          <w:b/>
          <w:bCs w:val="0"/>
          <w:color w:val="auto"/>
          <w:sz w:val="21"/>
          <w:szCs w:val="21"/>
          <w:lang w:val="en-US" w:eastAsia="zh-CN"/>
        </w:rPr>
        <w:t>Multimedia Appendix 10</w:t>
      </w:r>
      <w:bookmarkStart w:id="1" w:name="_GoBack"/>
      <w:bookmarkEnd w:id="1"/>
      <w:r>
        <w:rPr>
          <w:rStyle w:val="6"/>
          <w:rFonts w:hint="eastAsia"/>
          <w:b w:val="0"/>
          <w:bCs/>
          <w:color w:val="auto"/>
          <w:lang w:val="en-US" w:eastAsia="zh-CN"/>
        </w:rPr>
        <w:t xml:space="preserve"> Objective questions are stratified according to different fields of the questions</w:t>
      </w:r>
    </w:p>
    <w:bookmarkEnd w:id="0"/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7C910E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left w:val="nil"/>
              <w:right w:val="nil"/>
            </w:tcBorders>
            <w:vAlign w:val="center"/>
          </w:tcPr>
          <w:p w14:paraId="085537B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Field</w:t>
            </w:r>
          </w:p>
        </w:tc>
        <w:tc>
          <w:tcPr>
            <w:tcW w:w="4261" w:type="dxa"/>
            <w:tcBorders>
              <w:left w:val="nil"/>
              <w:right w:val="nil"/>
            </w:tcBorders>
            <w:vAlign w:val="center"/>
          </w:tcPr>
          <w:p w14:paraId="3725F7E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mber of studies</w:t>
            </w:r>
          </w:p>
        </w:tc>
      </w:tr>
      <w:tr w14:paraId="7AE929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left w:val="nil"/>
              <w:bottom w:val="nil"/>
              <w:right w:val="nil"/>
            </w:tcBorders>
            <w:vAlign w:val="center"/>
          </w:tcPr>
          <w:p w14:paraId="1F198CFE"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ophthalmology</w:t>
            </w:r>
          </w:p>
        </w:tc>
        <w:tc>
          <w:tcPr>
            <w:tcW w:w="4261" w:type="dxa"/>
            <w:tcBorders>
              <w:left w:val="nil"/>
              <w:bottom w:val="nil"/>
              <w:right w:val="nil"/>
            </w:tcBorders>
            <w:vAlign w:val="center"/>
          </w:tcPr>
          <w:p w14:paraId="6AAC369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</w:t>
            </w:r>
          </w:p>
        </w:tc>
      </w:tr>
      <w:tr w14:paraId="5B0D48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B69E7"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orthopedic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7A26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</w:t>
            </w:r>
          </w:p>
        </w:tc>
      </w:tr>
      <w:tr w14:paraId="1C5822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6ED65"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urolog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66C3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</w:t>
            </w:r>
          </w:p>
        </w:tc>
      </w:tr>
      <w:tr w14:paraId="1D424F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1E153"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dentistr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CB9B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</w:tr>
      <w:tr w14:paraId="50EA3F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FB6AA"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oncolog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4A99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</w:tr>
      <w:tr w14:paraId="05FF24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2FF81"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radiolog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D3F4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</w:t>
            </w:r>
          </w:p>
        </w:tc>
      </w:tr>
      <w:tr w14:paraId="305C70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F99D9"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medical physic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2FF4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</w:tr>
      <w:tr w14:paraId="724BC5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8403D"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medical physiolog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A39E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</w:tr>
      <w:tr w14:paraId="355873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27ECE"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Virolog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F56E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</w:tr>
      <w:tr w14:paraId="4FC154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BBA7F"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gastroenterolog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C42F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</w:tr>
      <w:tr w14:paraId="439DD8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4A309"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dermatolog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6719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</w:tr>
      <w:tr w14:paraId="5E97CA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10893"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cardiolog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A575A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</w:tr>
      <w:tr w14:paraId="2373A9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00AB3"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bariatric surger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6753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</w:tr>
      <w:tr w14:paraId="087034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69637"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histology and embryolog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AF17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</w:tr>
      <w:tr w14:paraId="572315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F582C"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Plastic Surger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5FD1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</w:tr>
      <w:tr w14:paraId="7CA60A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75D66"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sleep medicin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23F3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</w:tr>
      <w:tr w14:paraId="3BCE23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B5C51"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Chinese medicin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59DE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</w:tr>
      <w:tr w14:paraId="0C635E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C018F"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anesthesiolog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001C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</w:tr>
      <w:tr w14:paraId="4825B5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F3F0E"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Neurolog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43530"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2</w:t>
            </w:r>
          </w:p>
        </w:tc>
      </w:tr>
      <w:tr w14:paraId="74B66A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4E23F"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otolaryngolog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23F42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</w:tr>
      <w:tr w14:paraId="160A65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06135"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pediatric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6B38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</w:tr>
      <w:tr w14:paraId="618415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4A3DD"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surger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96E2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</w:tr>
      <w:tr w14:paraId="753ED6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A1B90"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nephrolog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9099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</w:tr>
      <w:tr w14:paraId="718845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FEB8A"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nursing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6870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</w:tr>
      <w:tr w14:paraId="74C7D8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ACE0C"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Childcar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C92E2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</w:tr>
      <w:tr w14:paraId="65A6D2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64504"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emergency medicin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AA35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</w:tr>
      <w:tr w14:paraId="6DD822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888C6"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veterinary surgeo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F23B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</w:tr>
      <w:tr w14:paraId="5F4BDA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68157"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clinical pharmacy practic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E9A42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</w:tr>
      <w:tr w14:paraId="4C17D1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FDE12"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breast cance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FC99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</w:tr>
      <w:tr w14:paraId="0FE62B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65A92"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obstetrics and gynecolog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952B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</w:tr>
      <w:tr w14:paraId="5B4999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CB678"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psychiatr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4246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</w:tr>
      <w:tr w14:paraId="35AECE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F90D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horacic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EF65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</w:tr>
      <w:tr w14:paraId="747733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1A6F24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omprehensive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7BF141F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0</w:t>
            </w:r>
          </w:p>
        </w:tc>
      </w:tr>
    </w:tbl>
    <w:p w14:paraId="64AF00B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C63F2D"/>
    <w:rsid w:val="39DB1AB1"/>
    <w:rsid w:val="5F577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6"/>
    <w:qFormat/>
    <w:uiPriority w:val="0"/>
    <w:pPr>
      <w:pageBreakBefore/>
      <w:widowControl/>
      <w:jc w:val="left"/>
      <w:outlineLvl w:val="0"/>
    </w:pPr>
    <w:rPr>
      <w:rFonts w:ascii="Times New Roman" w:hAnsi="Times New Roman" w:eastAsiaTheme="majorAscii"/>
      <w:b/>
      <w:color w:val="FF0000"/>
      <w:kern w:val="44"/>
      <w:sz w:val="20"/>
      <w:szCs w:val="20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标题 1 Char"/>
    <w:link w:val="2"/>
    <w:qFormat/>
    <w:uiPriority w:val="0"/>
    <w:rPr>
      <w:rFonts w:ascii="Times New Roman" w:hAnsi="Times New Roman" w:eastAsiaTheme="majorAscii"/>
      <w:b/>
      <w:color w:val="FF0000"/>
      <w:kern w:val="44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9</Words>
  <Characters>561</Characters>
  <Lines>0</Lines>
  <Paragraphs>0</Paragraphs>
  <TotalTime>4</TotalTime>
  <ScaleCrop>false</ScaleCrop>
  <LinksUpToDate>false</LinksUpToDate>
  <CharactersWithSpaces>59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4T04:54:00Z</dcterms:created>
  <dc:creator>lijinglin</dc:creator>
  <cp:lastModifiedBy>棠</cp:lastModifiedBy>
  <dcterms:modified xsi:type="dcterms:W3CDTF">2025-04-11T07:12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OGU0NzEzMGJhZTAxOGRjNjM1ZGFkZTU5MTk0ZmNlYTgiLCJ1c2VySWQiOiI3MDgxNDcwMTAifQ==</vt:lpwstr>
  </property>
  <property fmtid="{D5CDD505-2E9C-101B-9397-08002B2CF9AE}" pid="4" name="ICV">
    <vt:lpwstr>F7A5C8CE93134EC3A255943999AA83C2_12</vt:lpwstr>
  </property>
</Properties>
</file>